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DFA06" w14:textId="2B79B5DA" w:rsidR="006D54E8" w:rsidRPr="0069249A" w:rsidRDefault="00144060" w:rsidP="0069249A">
      <w:pPr>
        <w:spacing w:line="60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69249A">
        <w:rPr>
          <w:rFonts w:ascii="Times New Roman" w:hAnsi="Times New Roman" w:cs="Times New Roman"/>
          <w:b/>
          <w:bCs/>
          <w:sz w:val="32"/>
          <w:szCs w:val="36"/>
        </w:rPr>
        <w:t>Table S</w:t>
      </w:r>
      <w:r w:rsidR="004C1D7C">
        <w:rPr>
          <w:rFonts w:ascii="Times New Roman" w:hAnsi="Times New Roman" w:cs="Times New Roman"/>
          <w:b/>
          <w:bCs/>
          <w:sz w:val="32"/>
          <w:szCs w:val="36"/>
        </w:rPr>
        <w:t>3</w:t>
      </w:r>
      <w:r w:rsidRPr="0069249A">
        <w:rPr>
          <w:rFonts w:ascii="Times New Roman" w:hAnsi="Times New Roman" w:cs="Times New Roman"/>
          <w:b/>
          <w:bCs/>
          <w:sz w:val="32"/>
          <w:szCs w:val="36"/>
        </w:rPr>
        <w:t xml:space="preserve">. Tax4Fun2 </w:t>
      </w:r>
      <w:r w:rsidR="00584780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analysis </w:t>
      </w:r>
      <w:r w:rsidRPr="0069249A">
        <w:rPr>
          <w:rFonts w:ascii="Times New Roman" w:hAnsi="Times New Roman" w:cs="Times New Roman"/>
          <w:b/>
          <w:bCs/>
          <w:sz w:val="32"/>
          <w:szCs w:val="36"/>
        </w:rPr>
        <w:t xml:space="preserve">of gut microbiome among Control, CUMS and taVNS groups </w:t>
      </w:r>
      <w:r w:rsidR="00B84EB3">
        <w:rPr>
          <w:rFonts w:ascii="Times New Roman" w:hAnsi="Times New Roman" w:cs="Times New Roman" w:hint="eastAsia"/>
          <w:b/>
          <w:bCs/>
          <w:sz w:val="32"/>
          <w:szCs w:val="36"/>
        </w:rPr>
        <w:t>a</w:t>
      </w:r>
      <w:r w:rsidRPr="0069249A">
        <w:rPr>
          <w:rFonts w:ascii="Times New Roman" w:hAnsi="Times New Roman" w:cs="Times New Roman"/>
          <w:b/>
          <w:bCs/>
          <w:sz w:val="32"/>
          <w:szCs w:val="36"/>
        </w:rPr>
        <w:t>t level 2</w:t>
      </w:r>
      <w:r w:rsidR="0079003A" w:rsidRPr="0069249A">
        <w:rPr>
          <w:rFonts w:ascii="Times New Roman" w:hAnsi="Times New Roman" w:cs="Times New Roman"/>
          <w:b/>
          <w:bCs/>
          <w:sz w:val="32"/>
          <w:szCs w:val="36"/>
        </w:rPr>
        <w:t>.</w:t>
      </w:r>
    </w:p>
    <w:tbl>
      <w:tblPr>
        <w:tblW w:w="0" w:type="auto"/>
        <w:tblInd w:w="993" w:type="dxa"/>
        <w:tblLook w:val="04A0" w:firstRow="1" w:lastRow="0" w:firstColumn="1" w:lastColumn="0" w:noHBand="0" w:noVBand="1"/>
      </w:tblPr>
      <w:tblGrid>
        <w:gridCol w:w="2863"/>
        <w:gridCol w:w="950"/>
        <w:gridCol w:w="950"/>
        <w:gridCol w:w="1769"/>
        <w:gridCol w:w="1596"/>
        <w:gridCol w:w="950"/>
        <w:gridCol w:w="1523"/>
        <w:gridCol w:w="1496"/>
      </w:tblGrid>
      <w:tr w:rsidR="00144060" w:rsidRPr="0069249A" w14:paraId="7273627E" w14:textId="77777777" w:rsidTr="008F4F5F">
        <w:trPr>
          <w:trHeight w:val="280"/>
        </w:trPr>
        <w:tc>
          <w:tcPr>
            <w:tcW w:w="28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342F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thwa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D704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5F29062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an Devia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43DD95A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26C3FEB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E0E0E0"/>
              <w:bottom w:val="nil"/>
              <w:right w:val="nil"/>
            </w:tcBorders>
            <w:vAlign w:val="center"/>
            <w:hideMark/>
          </w:tcPr>
          <w:p w14:paraId="480E94E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144060" w:rsidRPr="0069249A" w14:paraId="1611DF11" w14:textId="77777777" w:rsidTr="008F4F5F">
        <w:trPr>
          <w:trHeight w:val="280"/>
        </w:trPr>
        <w:tc>
          <w:tcPr>
            <w:tcW w:w="28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6704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E8BB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1B23CF1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47CC81B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0B9A2E7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34F4656A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ower-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36E7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pper-bound</w:t>
            </w:r>
          </w:p>
        </w:tc>
      </w:tr>
      <w:tr w:rsidR="00144060" w:rsidRPr="0069249A" w14:paraId="4731ADCD" w14:textId="77777777" w:rsidTr="008F4F5F">
        <w:trPr>
          <w:trHeight w:val="485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511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BDF996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C0C01E4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3B177F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897551844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A554854" w14:textId="11B7139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4C49E6C" w14:textId="3777EEC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5FE8241" w14:textId="0F1067D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6FD7DC77" w14:textId="036B8BC1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50</w:t>
            </w:r>
          </w:p>
        </w:tc>
      </w:tr>
      <w:tr w:rsidR="00144060" w:rsidRPr="0069249A" w14:paraId="7BB2511D" w14:textId="77777777" w:rsidTr="008F4F5F">
        <w:trPr>
          <w:trHeight w:val="75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72F4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877E08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0F8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CD6C8D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812064219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6E3EAA5" w14:textId="4FDD21E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0ADB686" w14:textId="7169D2D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34012D0" w14:textId="03CA3FA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1E9120" w14:textId="00F7958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42</w:t>
            </w:r>
          </w:p>
        </w:tc>
      </w:tr>
      <w:tr w:rsidR="00144060" w:rsidRPr="0069249A" w14:paraId="25B21C81" w14:textId="77777777" w:rsidTr="008F4F5F">
        <w:trPr>
          <w:trHeight w:val="52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B33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48EB54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1CD2C46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728753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897551844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6257528" w14:textId="3530ED1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60C3F85" w14:textId="3104149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EEDAFCC" w14:textId="0496177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7F7E272E" w14:textId="0D1014E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29</w:t>
            </w:r>
          </w:p>
        </w:tc>
      </w:tr>
      <w:tr w:rsidR="00144060" w:rsidRPr="0069249A" w14:paraId="28AC1F9A" w14:textId="77777777" w:rsidTr="008F4F5F">
        <w:trPr>
          <w:trHeight w:val="295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400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4312B1B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F6720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A3418EE" w14:textId="3CFFA99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BAD484A" w14:textId="371AE89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1BB12F4" w14:textId="1E5A482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0D2ECD7" w14:textId="088E720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D4B18D" w14:textId="5BB883E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49</w:t>
            </w:r>
          </w:p>
        </w:tc>
      </w:tr>
      <w:tr w:rsidR="00144060" w:rsidRPr="0069249A" w14:paraId="298EB6D4" w14:textId="77777777" w:rsidTr="008F4F5F">
        <w:trPr>
          <w:trHeight w:val="52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255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DB5947A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A0DF67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4B6287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812064219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B3A941A" w14:textId="50A9123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150787F" w14:textId="012C343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72B6BD1" w14:textId="17DB642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4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47D3F5EF" w14:textId="569E7EB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21</w:t>
            </w:r>
          </w:p>
        </w:tc>
      </w:tr>
      <w:tr w:rsidR="00144060" w:rsidRPr="0069249A" w14:paraId="0773F965" w14:textId="77777777" w:rsidTr="008F4F5F">
        <w:trPr>
          <w:trHeight w:val="295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B72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067790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142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ABD3479" w14:textId="1970278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792AA73" w14:textId="7EAA587C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0A1C2DC" w14:textId="68118E7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8BD5DE6" w14:textId="04929FE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C7EA4A" w14:textId="080E324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2</w:t>
            </w:r>
          </w:p>
        </w:tc>
      </w:tr>
      <w:tr w:rsidR="00144060" w:rsidRPr="0069249A" w14:paraId="4AF9A731" w14:textId="77777777" w:rsidTr="008F4F5F">
        <w:trPr>
          <w:trHeight w:val="295"/>
        </w:trPr>
        <w:tc>
          <w:tcPr>
            <w:tcW w:w="286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733495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592856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114634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630C69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882661750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83EC8F3" w14:textId="23AA6AF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BAFDA0E" w14:textId="5BD7260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44D4BBD" w14:textId="67DBBF2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2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345F66DB" w14:textId="744018D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254</w:t>
            </w:r>
          </w:p>
        </w:tc>
      </w:tr>
      <w:tr w:rsidR="00144060" w:rsidRPr="0069249A" w14:paraId="43ADA429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68FCF2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60AE88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695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4E0464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201298075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AF5FE2B" w14:textId="5A07129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A249DC0" w14:textId="5C60A37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9C49854" w14:textId="026ADA3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14B697" w14:textId="5841C08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86</w:t>
            </w:r>
          </w:p>
        </w:tc>
      </w:tr>
      <w:tr w:rsidR="00144060" w:rsidRPr="0069249A" w14:paraId="373F62EA" w14:textId="77777777" w:rsidTr="008F4F5F">
        <w:trPr>
          <w:trHeight w:val="48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77F828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1C023E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32E363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EE40D4A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1882661750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DDEBA35" w14:textId="6D84BBE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49A536E" w14:textId="1828DC11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F7F6413" w14:textId="728F418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25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452F00D2" w14:textId="7CD1D19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122</w:t>
            </w:r>
          </w:p>
        </w:tc>
      </w:tr>
      <w:tr w:rsidR="00144060" w:rsidRPr="0069249A" w14:paraId="121B6FD0" w14:textId="77777777" w:rsidTr="008F4F5F">
        <w:trPr>
          <w:trHeight w:val="48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5C270B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F6A0D4A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CBAB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E6E154B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681363675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033C49B" w14:textId="1861E63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D0A1725" w14:textId="7EC9C8E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726C00D" w14:textId="1E2C7E7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A2BC38" w14:textId="2BFB5DB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</w:tr>
      <w:tr w:rsidR="00144060" w:rsidRPr="0069249A" w14:paraId="1BA88E48" w14:textId="77777777" w:rsidTr="008F4F5F">
        <w:trPr>
          <w:trHeight w:val="48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19D2C4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5B8254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47A5F2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5A0E62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1201298075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8AB6773" w14:textId="6547E75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2AC8077" w14:textId="1282B99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EC93F54" w14:textId="3C17A10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18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498F5B26" w14:textId="7189D0C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54</w:t>
            </w:r>
          </w:p>
        </w:tc>
      </w:tr>
      <w:tr w:rsidR="00144060" w:rsidRPr="0069249A" w14:paraId="0C7004CE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C6732F4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E1A897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8775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4A8228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681363675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1412C33" w14:textId="4F1B3B7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C4958DF" w14:textId="62C4D75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4E353A2" w14:textId="3485E44C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0C218E" w14:textId="0F93FA3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36</w:t>
            </w:r>
          </w:p>
        </w:tc>
      </w:tr>
      <w:tr w:rsidR="00144060" w:rsidRPr="0069249A" w14:paraId="575A94AD" w14:textId="77777777" w:rsidTr="008F4F5F">
        <w:trPr>
          <w:trHeight w:val="485"/>
        </w:trPr>
        <w:tc>
          <w:tcPr>
            <w:tcW w:w="286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074F980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Energy metabolism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29472D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406D66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55B487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239826126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9F8C9FC" w14:textId="3AF3228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869BBF0" w14:textId="1C80ED1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2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B5BB589" w14:textId="19134BF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3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18503053" w14:textId="1457063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0</w:t>
            </w:r>
          </w:p>
        </w:tc>
      </w:tr>
      <w:tr w:rsidR="00144060" w:rsidRPr="0069249A" w14:paraId="6AF69AD5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906975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CE91DC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4896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C18634F" w14:textId="69958B78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EA685BE" w14:textId="29147C9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565C522" w14:textId="11FCB2A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C486D9D" w14:textId="265F806C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A1E5B7" w14:textId="38CE867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7</w:t>
            </w:r>
          </w:p>
        </w:tc>
      </w:tr>
      <w:tr w:rsidR="00144060" w:rsidRPr="0069249A" w14:paraId="67BA73C7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19ED93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600B66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4616A1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82F35A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239826126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629AD24" w14:textId="6608D41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7E432BD" w14:textId="7BBDB99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2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87B75BF" w14:textId="3886C9E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7360E83D" w14:textId="25FB6A5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8</w:t>
            </w:r>
          </w:p>
        </w:tc>
      </w:tr>
      <w:tr w:rsidR="00144060" w:rsidRPr="0069249A" w14:paraId="2C1ED50F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6F890C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8D7FDD0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D96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A11DB4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263464613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A16F55B" w14:textId="392C89B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DCFA2D6" w14:textId="7CACFF9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1A6D279" w14:textId="13D5F4D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E5208E" w14:textId="121F6DF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41</w:t>
            </w:r>
          </w:p>
        </w:tc>
      </w:tr>
      <w:tr w:rsidR="00144060" w:rsidRPr="0069249A" w14:paraId="5E032919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5E06E00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DE8CFC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7775CE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9340DDD" w14:textId="5ACA98F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D04D278" w14:textId="295AF55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D0B10C0" w14:textId="21834B5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32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C8E5057" w14:textId="44ED698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7AAD1B74" w14:textId="62F6004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2</w:t>
            </w:r>
          </w:p>
        </w:tc>
      </w:tr>
      <w:tr w:rsidR="00144060" w:rsidRPr="0069249A" w14:paraId="743AB516" w14:textId="77777777" w:rsidTr="008F4F5F">
        <w:trPr>
          <w:trHeight w:val="48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A4C9CF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82DA2D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E5E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AF9C52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263464613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B0D5B4A" w14:textId="1274E83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A73CB93" w14:textId="29FDC36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75587E3" w14:textId="073E011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4B063A" w14:textId="70BC8B7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2</w:t>
            </w:r>
          </w:p>
        </w:tc>
      </w:tr>
      <w:tr w:rsidR="00144060" w:rsidRPr="0069249A" w14:paraId="056A6CF0" w14:textId="77777777" w:rsidTr="008F4F5F">
        <w:trPr>
          <w:trHeight w:val="485"/>
        </w:trPr>
        <w:tc>
          <w:tcPr>
            <w:tcW w:w="286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B41FAEA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D43A87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7A2C5A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A86862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166948803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5D4FC6E" w14:textId="0C3E882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6E4CA45" w14:textId="55FB189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4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230AFC1" w14:textId="1CEC18F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40D34E2A" w14:textId="2885FAE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4</w:t>
            </w:r>
          </w:p>
        </w:tc>
      </w:tr>
      <w:tr w:rsidR="00144060" w:rsidRPr="0069249A" w14:paraId="40C05208" w14:textId="77777777" w:rsidTr="008F4F5F">
        <w:trPr>
          <w:trHeight w:val="48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EE1F83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DFB7B2B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F4C4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6AADC5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173118503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3D4E1D5" w14:textId="36F7DEA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8E8807F" w14:textId="5E25082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A9652FD" w14:textId="4DB794F1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FA9F5C" w14:textId="16D9BF4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4</w:t>
            </w:r>
          </w:p>
        </w:tc>
      </w:tr>
      <w:tr w:rsidR="00144060" w:rsidRPr="0069249A" w14:paraId="39176308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D17CCE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51DA00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C8FFC2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AC99AC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166948803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343444B" w14:textId="3A8C364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69FCB17" w14:textId="300B04B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4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B3EDCAA" w14:textId="31C04F1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75A43F25" w14:textId="39A7468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0</w:t>
            </w:r>
          </w:p>
        </w:tc>
      </w:tr>
      <w:tr w:rsidR="00144060" w:rsidRPr="0069249A" w14:paraId="0469C877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13EF5A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763205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BD6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5B7A049" w14:textId="614977B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08CED22" w14:textId="5A829D0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971F84F" w14:textId="5FCF889C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44FC911" w14:textId="37B8ABC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146E6" w14:textId="42A3BD3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3</w:t>
            </w:r>
          </w:p>
        </w:tc>
      </w:tr>
      <w:tr w:rsidR="00144060" w:rsidRPr="0069249A" w14:paraId="57ABB6B8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93C27B6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3CC70F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515C91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FD0FEC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173118503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FCBF131" w14:textId="1E9F272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DF09BE0" w14:textId="5AAE994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1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298A742" w14:textId="773C026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25556260" w14:textId="543504A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0</w:t>
            </w:r>
          </w:p>
        </w:tc>
      </w:tr>
      <w:tr w:rsidR="00144060" w:rsidRPr="0069249A" w14:paraId="2D2E2536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18D935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F5B9E3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9EB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320C048" w14:textId="11016A58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A7D5B28" w14:textId="7E59715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61ECE91" w14:textId="485EA38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6E783FE" w14:textId="71B4221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BF6FBB" w14:textId="268BF6F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4</w:t>
            </w:r>
          </w:p>
        </w:tc>
      </w:tr>
      <w:tr w:rsidR="00144060" w:rsidRPr="0069249A" w14:paraId="2A6D1D4F" w14:textId="77777777" w:rsidTr="008F4F5F">
        <w:trPr>
          <w:trHeight w:val="485"/>
        </w:trPr>
        <w:tc>
          <w:tcPr>
            <w:tcW w:w="286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E565F0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287BA20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BFC34C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581268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206347786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6B1103F" w14:textId="628D2C5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1C901A0" w14:textId="5CEA75D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7502E91" w14:textId="29B8C04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3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3A17498B" w14:textId="2FB6577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4</w:t>
            </w:r>
          </w:p>
        </w:tc>
      </w:tr>
      <w:tr w:rsidR="00144060" w:rsidRPr="0069249A" w14:paraId="56F70BC9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70A21F0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AC4BD8B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850A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C2B7B6D" w14:textId="01453B2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B2ACD20" w14:textId="57FA39D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40C3E3B" w14:textId="358A4A5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4BC5625" w14:textId="1553EC3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4194D3" w14:textId="4F99BB51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7</w:t>
            </w:r>
          </w:p>
        </w:tc>
      </w:tr>
      <w:tr w:rsidR="00144060" w:rsidRPr="0069249A" w14:paraId="6A96812E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E8C1381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ED534D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45A3644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3E08DB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206347786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8A99C78" w14:textId="57B3FB4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DE46C27" w14:textId="2EBAA48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F15F5BA" w14:textId="4945FC6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2880A714" w14:textId="1CF0A17C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7</w:t>
            </w:r>
          </w:p>
        </w:tc>
      </w:tr>
      <w:tr w:rsidR="00144060" w:rsidRPr="0069249A" w14:paraId="2E5FFA4D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AE6B687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FF51356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B039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ABC366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211960188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180C485" w14:textId="566FD00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40002C0" w14:textId="1A8BE54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F7650D2" w14:textId="03E679C8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0776A8" w14:textId="3BDAA39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8</w:t>
            </w:r>
          </w:p>
        </w:tc>
      </w:tr>
      <w:tr w:rsidR="00144060" w:rsidRPr="0069249A" w14:paraId="11E23A89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3122BC6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B260F90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E2FEFD6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010CD7D" w14:textId="4DC342C1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FA83210" w14:textId="56E4D0F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295812F" w14:textId="233147F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44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C8994BB" w14:textId="34A24CA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1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051BADAB" w14:textId="5162B96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6</w:t>
            </w:r>
          </w:p>
        </w:tc>
      </w:tr>
      <w:tr w:rsidR="00144060" w:rsidRPr="0069249A" w14:paraId="300E83E3" w14:textId="77777777" w:rsidTr="008F4F5F">
        <w:trPr>
          <w:trHeight w:val="48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EEC633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DA675AB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CE84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268C13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.00211960188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7CA373F" w14:textId="536F29A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3B64FEB" w14:textId="6A9E2DA8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424B0A7" w14:textId="514A6A2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99DF0B" w14:textId="2ED68DF8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4</w:t>
            </w:r>
          </w:p>
        </w:tc>
      </w:tr>
      <w:tr w:rsidR="00144060" w:rsidRPr="0069249A" w14:paraId="1E9A75D3" w14:textId="77777777" w:rsidTr="008F4F5F">
        <w:trPr>
          <w:trHeight w:val="295"/>
        </w:trPr>
        <w:tc>
          <w:tcPr>
            <w:tcW w:w="2863" w:type="dxa"/>
            <w:vMerge w:val="restart"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65B9B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B550F5E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93B5C9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55D0093" w14:textId="781120FB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BEBE5D0" w14:textId="442B3EBC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3DC314E" w14:textId="4A128E6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7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15C67E3" w14:textId="44ED288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210A2E2F" w14:textId="5937D41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5</w:t>
            </w:r>
          </w:p>
        </w:tc>
      </w:tr>
      <w:tr w:rsidR="00144060" w:rsidRPr="0069249A" w14:paraId="562BA3E1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6F4B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E0630B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FDCC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2207E29" w14:textId="4DCFB65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394B8E4" w14:textId="34940958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B860667" w14:textId="2E373C9A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FB075C2" w14:textId="181CAC4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A2733C" w14:textId="1F0ABCF9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</w:tr>
      <w:tr w:rsidR="00144060" w:rsidRPr="0069249A" w14:paraId="0BFC3B4A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ADBD5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4106633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42D9AFA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49F4A9A" w14:textId="7A005C5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DFDD15C" w14:textId="1C79C42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D601C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0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D5580F9" w14:textId="2B106C61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7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441C665" w14:textId="301A8501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7A64E6EE" w14:textId="046D40F2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</w:tr>
      <w:tr w:rsidR="00144060" w:rsidRPr="0069249A" w14:paraId="2A7FAFEC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B3F0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12EC644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F1C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CE109CF" w14:textId="6E6145A0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04216DA" w14:textId="24B8F06E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2737C12" w14:textId="65EC759D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36B6DF7" w14:textId="3B68F71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669C1B" w14:textId="44DB9B7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</w:tr>
      <w:tr w:rsidR="00144060" w:rsidRPr="0069249A" w14:paraId="46ECF8C6" w14:textId="77777777" w:rsidTr="008F4F5F">
        <w:trPr>
          <w:trHeight w:val="295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CAAC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171E8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AFBBFCD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6F9F23E" w14:textId="37E754C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DCEF50A" w14:textId="40AD4E5C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79B432B" w14:textId="53A3EBFF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6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A6CADDA" w14:textId="52A187E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565646F5" w14:textId="19E782D6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</w:tr>
      <w:tr w:rsidR="00144060" w:rsidRPr="0069249A" w14:paraId="1CE58392" w14:textId="77777777" w:rsidTr="008F4F5F">
        <w:trPr>
          <w:trHeight w:val="280"/>
        </w:trPr>
        <w:tc>
          <w:tcPr>
            <w:tcW w:w="286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0A09F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E9B52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99566" w14:textId="77777777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075203A" w14:textId="6192FE04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3862376D" w14:textId="5F27DB15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2AF5142F" w14:textId="170CA998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71422C6" w14:textId="5BD2F47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86B548" w14:textId="46F8BD83" w:rsidR="00144060" w:rsidRPr="0069249A" w:rsidRDefault="00144060" w:rsidP="006924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2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03</w:t>
            </w:r>
          </w:p>
        </w:tc>
      </w:tr>
    </w:tbl>
    <w:p w14:paraId="54A34938" w14:textId="77777777" w:rsidR="00144060" w:rsidRPr="0069249A" w:rsidRDefault="00144060" w:rsidP="00FE6536">
      <w:pPr>
        <w:spacing w:line="360" w:lineRule="auto"/>
        <w:rPr>
          <w:rFonts w:ascii="Times New Roman" w:hAnsi="Times New Roman" w:cs="Times New Roman"/>
        </w:rPr>
      </w:pPr>
    </w:p>
    <w:sectPr w:rsidR="00144060" w:rsidRPr="0069249A" w:rsidSect="006924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EF337" w14:textId="77777777" w:rsidR="0060359C" w:rsidRDefault="0060359C" w:rsidP="00144060">
      <w:r>
        <w:separator/>
      </w:r>
    </w:p>
  </w:endnote>
  <w:endnote w:type="continuationSeparator" w:id="0">
    <w:p w14:paraId="7DC4AF2E" w14:textId="77777777" w:rsidR="0060359C" w:rsidRDefault="0060359C" w:rsidP="00144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3FE0D" w14:textId="77777777" w:rsidR="0060359C" w:rsidRDefault="0060359C" w:rsidP="00144060">
      <w:r>
        <w:separator/>
      </w:r>
    </w:p>
  </w:footnote>
  <w:footnote w:type="continuationSeparator" w:id="0">
    <w:p w14:paraId="0FB48A7C" w14:textId="77777777" w:rsidR="0060359C" w:rsidRDefault="0060359C" w:rsidP="00144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69"/>
    <w:rsid w:val="000B548B"/>
    <w:rsid w:val="00144060"/>
    <w:rsid w:val="002C6CDD"/>
    <w:rsid w:val="004055C0"/>
    <w:rsid w:val="004C1D7C"/>
    <w:rsid w:val="004D03C8"/>
    <w:rsid w:val="00584780"/>
    <w:rsid w:val="0060359C"/>
    <w:rsid w:val="0069249A"/>
    <w:rsid w:val="006D54E8"/>
    <w:rsid w:val="0076398A"/>
    <w:rsid w:val="0079003A"/>
    <w:rsid w:val="008E1D42"/>
    <w:rsid w:val="008F4F5F"/>
    <w:rsid w:val="009C5369"/>
    <w:rsid w:val="00B84EB3"/>
    <w:rsid w:val="00D601CF"/>
    <w:rsid w:val="00E61590"/>
    <w:rsid w:val="00F1678C"/>
    <w:rsid w:val="00F25AD2"/>
    <w:rsid w:val="00FE6536"/>
    <w:rsid w:val="00FF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2BA19"/>
  <w15:chartTrackingRefBased/>
  <w15:docId w15:val="{23968621-4ED0-4426-92B4-4C8C7B27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55C0"/>
    <w:pPr>
      <w:keepNext/>
      <w:keepLines/>
      <w:spacing w:before="340" w:after="330" w:line="578" w:lineRule="auto"/>
      <w:jc w:val="center"/>
      <w:outlineLvl w:val="0"/>
    </w:pPr>
    <w:rPr>
      <w:rFonts w:ascii="SimSun" w:eastAsia="SimSun" w:hAnsi="SimSun" w:cs="SimSu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5C0"/>
    <w:pPr>
      <w:keepNext/>
      <w:keepLines/>
      <w:spacing w:before="260" w:after="260" w:line="416" w:lineRule="auto"/>
      <w:outlineLvl w:val="1"/>
    </w:pPr>
    <w:rPr>
      <w:rFonts w:ascii="SimSun" w:eastAsia="SimSun" w:hAnsi="SimSun" w:cs="SimSu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5C0"/>
    <w:pPr>
      <w:keepNext/>
      <w:keepLines/>
      <w:spacing w:before="260" w:after="260" w:line="416" w:lineRule="auto"/>
      <w:outlineLvl w:val="2"/>
    </w:pPr>
    <w:rPr>
      <w:rFonts w:ascii="SimSun" w:eastAsia="SimSun" w:hAnsi="SimSun" w:cs="SimSu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55C0"/>
    <w:pPr>
      <w:keepNext/>
      <w:keepLines/>
      <w:spacing w:before="280" w:after="290" w:line="376" w:lineRule="auto"/>
      <w:outlineLvl w:val="3"/>
    </w:pPr>
    <w:rPr>
      <w:rFonts w:ascii="SimSun" w:eastAsia="SimSun" w:hAnsi="SimSun" w:cs="SimSu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5C0"/>
    <w:pPr>
      <w:keepNext/>
      <w:keepLines/>
      <w:spacing w:before="280" w:after="290" w:line="376" w:lineRule="auto"/>
      <w:outlineLvl w:val="4"/>
    </w:pPr>
    <w:rPr>
      <w:rFonts w:ascii="SimSun" w:eastAsia="SimSun" w:hAnsi="SimSun" w:cs="SimSu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36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3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3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3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5C0"/>
    <w:rPr>
      <w:rFonts w:ascii="SimSun" w:eastAsia="SimSun" w:hAnsi="SimSun" w:cs="SimSu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36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3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3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3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53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3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3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3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3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3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3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3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36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440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40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40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3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ren Tan</dc:creator>
  <cp:keywords/>
  <dc:description/>
  <cp:lastModifiedBy>Matthew Attwaters</cp:lastModifiedBy>
  <cp:revision>12</cp:revision>
  <dcterms:created xsi:type="dcterms:W3CDTF">2026-02-04T04:15:00Z</dcterms:created>
  <dcterms:modified xsi:type="dcterms:W3CDTF">2026-06-17T16:48:00Z</dcterms:modified>
</cp:coreProperties>
</file>